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Table S1.</w:t>
      </w:r>
    </w:p>
    <w:tbl>
      <w:tblPr>
        <w:tblW w:w="90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051"/>
        <w:gridCol w:w="1051"/>
        <w:gridCol w:w="1028"/>
        <w:gridCol w:w="1506"/>
        <w:gridCol w:w="1051"/>
        <w:gridCol w:w="1051"/>
        <w:gridCol w:w="1028"/>
      </w:tblGrid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Mild-asthmatic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2</w:t>
            </w:r>
            <w:r>
              <w:rPr>
                <w:i/>
                <w:iCs/>
                <w:sz w:val="20"/>
                <w:szCs w:val="20"/>
                <w:vertAlign w:val="superscript"/>
                <w:lang w:eastAsia="en-GB"/>
              </w:rPr>
              <w:t>-(Δ∆CT</w:t>
            </w:r>
            <w:r>
              <w:rPr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sample 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miRN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2</w:t>
            </w:r>
            <w:r>
              <w:rPr>
                <w:i/>
                <w:iCs/>
                <w:sz w:val="20"/>
                <w:szCs w:val="20"/>
                <w:vertAlign w:val="superscript"/>
                <w:lang w:eastAsia="en-GB"/>
              </w:rPr>
              <w:t>-(Δ∆CT</w:t>
            </w:r>
            <w:r>
              <w:rPr>
                <w:i/>
                <w:i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eastAsia="en-GB"/>
              </w:rPr>
            </w:pPr>
            <w:r>
              <w:rPr>
                <w:i/>
                <w:iCs/>
                <w:sz w:val="20"/>
                <w:szCs w:val="20"/>
                <w:lang w:eastAsia="en-GB"/>
              </w:rPr>
              <w:t>sample n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35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9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35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3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509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64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05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39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43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16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99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762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72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6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2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94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3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65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7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g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46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09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t-7g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02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8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08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1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0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23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95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0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00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64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5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7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2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43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5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34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6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8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5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39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0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10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5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87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2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4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7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4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47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2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32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31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321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69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63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68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6*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85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9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6*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1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92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0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80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9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2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12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9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84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5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6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3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9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6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8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4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38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3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32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5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65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6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8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2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6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5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2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3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0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2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31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22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43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19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41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72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22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3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2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50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232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2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90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1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2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02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7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2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9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7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50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1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7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0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67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68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57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47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66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8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62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0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21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51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33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3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23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8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60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6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08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43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219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26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09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1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1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10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8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88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8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12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9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19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4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59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2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49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8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4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6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49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89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5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22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88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20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5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45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78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7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7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7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01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18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7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86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7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7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65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69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7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5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2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13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6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1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13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7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77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8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6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0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6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6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7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89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35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64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9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35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1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6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9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8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8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0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39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76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15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228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1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2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6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93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46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04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4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6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3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3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5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5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39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34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48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3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11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32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03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3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3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4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4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2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2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1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62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0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8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0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60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5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1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73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31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9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96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51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405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34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63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6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71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3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8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3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86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00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65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91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8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5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1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5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74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38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20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171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7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9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3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2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75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3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90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2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19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5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3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3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49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42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96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86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20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43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27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86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91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90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0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16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4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5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52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56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7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29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61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14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367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78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8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9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2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8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78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1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02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02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2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3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2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8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64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16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11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9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76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31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89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9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21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6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04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5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49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202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6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41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35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50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8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51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4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07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44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02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1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87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9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8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4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16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8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6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1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37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7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34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36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903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17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9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60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1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0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0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4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2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a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12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6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a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33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009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a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9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10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a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7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596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68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00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.88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.93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04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00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9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556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08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80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092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510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e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88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2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e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57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5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e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15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25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0e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46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5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48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0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75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29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5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39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8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8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97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29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11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58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4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01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5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4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9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4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68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4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8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68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68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69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513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88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4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83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53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17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31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83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4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7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7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97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0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8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1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0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61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337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3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235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38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41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92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3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60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3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06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9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5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275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04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36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11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72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11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4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43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94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38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33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7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27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5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4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0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9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9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4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48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6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1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78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3#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3#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53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44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0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79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60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159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53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32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6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4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3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9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57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1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4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4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9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0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0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70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64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25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3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6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6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0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09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2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2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2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55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4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46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0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90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53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5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56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19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2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27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7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9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6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9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2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74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148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8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350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80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197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29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075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5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5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5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5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8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6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5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74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3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25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4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7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3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238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72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1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5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5-3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5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5-5p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7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8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19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c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f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g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g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0h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5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5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29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37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1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00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234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33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491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3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63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57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5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14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7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41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2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39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3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46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08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76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9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801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818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31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71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99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04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94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S1. Relative expression values for healthy and asthma biopsy samples. </w:t>
      </w:r>
      <w:r>
        <w:rPr/>
        <w:t>RT-PCR was performed on RNA isolated from human airway biopsies from either healthy (non-asthmatic) or mild asthmatic patients. The expression profile of 227 miRNAs was measured (Applied Biosystems) and the ΔCT calculated based on normalisation to RNU44 (n=8). The relative expression of each was calculated (2</w:t>
      </w:r>
      <w:r>
        <w:rPr>
          <w:vertAlign w:val="superscript"/>
        </w:rPr>
        <w:t>-(ΔCT individual miRNA – mean of 227 miRNAs)</w:t>
      </w:r>
      <w:r>
        <w:rPr/>
        <w:t>). Standard error of the mean (SEM). Not detected (ND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1T11:27:00Z</dcterms:created>
  <dc:creator>aew</dc:creator>
  <dc:description/>
  <cp:keywords/>
  <dc:language>en-US</dc:language>
  <cp:lastModifiedBy>aew</cp:lastModifiedBy>
  <dcterms:modified xsi:type="dcterms:W3CDTF">2009-05-11T11:28:00Z</dcterms:modified>
  <cp:revision>1</cp:revision>
  <dc:subject/>
  <dc:title>Table S1</dc:title>
</cp:coreProperties>
</file>